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</w:rPr>
        <w:t xml:space="preserve">Supplemental Digital Content 2: Demographics </w:t>
      </w:r>
    </w:p>
    <w:tbl>
      <w:tblPr>
        <w:tblW w:w="108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6275"/>
        <w:gridCol w:w="2311"/>
      </w:tblGrid>
      <w:tr>
        <w:trPr>
          <w:trHeight w:val="383" w:hRule="atLeast"/>
        </w:trPr>
        <w:tc>
          <w:tcPr>
            <w:tcW w:w="10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ractice Setting, Age, and Cannabis Legalization Status of Survey Respondents’ State of Residence</w:t>
            </w:r>
          </w:p>
        </w:tc>
      </w:tr>
      <w:tr>
        <w:trPr>
          <w:trHeight w:val="766" w:hRule="atLeast"/>
        </w:trPr>
        <w:tc>
          <w:tcPr>
            <w:tcW w:w="22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ractice Setting</w:t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3 (70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ivate Practic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 (20.2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her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 (8.5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actice Setting Not Identified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 (1.2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ge</w:t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-34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 (6.6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-39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 (24.2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-44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 (26.2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-49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 (18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-54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 (13.1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-59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 (7.4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 or older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 (4.5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tate of Residence</w:t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galized and Recreational and Medical Cannabis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5 (33.9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galized Medical Cannabis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 (36.7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galized CBD/low THC levels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 (19.9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 Legalized Cannabis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 (2.8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ate of Residence Not Identified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 (6.0%)</w:t>
            </w:r>
          </w:p>
        </w:tc>
      </w:tr>
      <w:tr>
        <w:trPr>
          <w:trHeight w:val="383" w:hRule="atLeast"/>
        </w:trPr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-United States Resident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(0.8%)</w:t>
            </w:r>
          </w:p>
        </w:tc>
      </w:tr>
      <w:tr>
        <w:trPr>
          <w:trHeight w:val="383" w:hRule="atLeast"/>
        </w:trPr>
        <w:tc>
          <w:tcPr>
            <w:tcW w:w="108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breviations: CBD - cannabidiol, THC - tetrahydrocannabinol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4:03:00Z</dcterms:created>
  <dc:creator>Etiz, Brent (Medical Student)</dc:creator>
  <dc:description/>
  <cp:keywords/>
  <dc:language>en-US</dc:language>
  <cp:lastModifiedBy>Etiz, Brent (Medical Student)</cp:lastModifiedBy>
  <dcterms:modified xsi:type="dcterms:W3CDTF">2021-02-09T04:03:00Z</dcterms:modified>
  <cp:revision>1</cp:revision>
  <dc:subject/>
  <dc:title/>
</cp:coreProperties>
</file>